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4C037" w14:textId="7FB8BD95" w:rsidR="00222EB1" w:rsidRPr="00B673EE" w:rsidRDefault="00BF2F79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A1D4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Table </w:t>
      </w:r>
      <w:r w:rsidR="00EE4C8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</w:t>
      </w:r>
      <w:r w:rsidRPr="003A1D4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5.</w:t>
      </w:r>
      <w:r w:rsidR="00B673EE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ignificant </w:t>
      </w:r>
      <w:r w:rsidR="00C81E5C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genetic regions </w:t>
      </w:r>
      <w:r w:rsidR="00B673EE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>based on ΔSNP</w:t>
      </w:r>
      <w:r w:rsidR="00CF46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F46C0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>ind</w:t>
      </w:r>
      <w:r w:rsidR="00CF46C0">
        <w:rPr>
          <w:rFonts w:ascii="Times New Roman" w:eastAsia="宋体" w:hAnsi="Times New Roman" w:cs="Times New Roman"/>
          <w:color w:val="000000"/>
          <w:kern w:val="0"/>
          <w:szCs w:val="21"/>
        </w:rPr>
        <w:t>ices</w:t>
      </w:r>
      <w:r w:rsidR="00B673E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F46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between </w:t>
      </w:r>
      <w:r w:rsidR="000D391E">
        <w:rPr>
          <w:rFonts w:ascii="Times New Roman" w:eastAsia="宋体" w:hAnsi="Times New Roman" w:cs="Times New Roman"/>
          <w:color w:val="000000"/>
          <w:kern w:val="0"/>
          <w:szCs w:val="21"/>
        </w:rPr>
        <w:t>V1</w:t>
      </w:r>
      <w:r w:rsidR="00B673EE">
        <w:rPr>
          <w:rFonts w:ascii="Times New Roman" w:eastAsia="宋体" w:hAnsi="Times New Roman" w:cs="Times New Roman"/>
          <w:color w:val="000000"/>
          <w:kern w:val="0"/>
          <w:szCs w:val="21"/>
        </w:rPr>
        <w:t>-MUL and V</w:t>
      </w:r>
      <w:r w:rsidR="000D391E">
        <w:rPr>
          <w:rFonts w:ascii="Times New Roman" w:eastAsia="宋体" w:hAnsi="Times New Roman" w:cs="Times New Roman"/>
          <w:color w:val="000000"/>
          <w:kern w:val="0"/>
          <w:szCs w:val="21"/>
        </w:rPr>
        <w:t>1</w:t>
      </w:r>
      <w:r w:rsidR="00B673EE">
        <w:rPr>
          <w:rFonts w:ascii="Times New Roman" w:eastAsia="宋体" w:hAnsi="Times New Roman" w:cs="Times New Roman"/>
          <w:color w:val="000000"/>
          <w:kern w:val="0"/>
          <w:szCs w:val="21"/>
        </w:rPr>
        <w:t>-TRI.</w:t>
      </w:r>
    </w:p>
    <w:tbl>
      <w:tblPr>
        <w:tblpPr w:leftFromText="180" w:rightFromText="180" w:vertAnchor="text" w:horzAnchor="page" w:tblpXSpec="center" w:tblpY="161"/>
        <w:tblOverlap w:val="never"/>
        <w:tblW w:w="0" w:type="auto"/>
        <w:tblCellSpacing w:w="0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1508"/>
        <w:gridCol w:w="1427"/>
        <w:gridCol w:w="1157"/>
        <w:gridCol w:w="1805"/>
      </w:tblGrid>
      <w:tr w:rsidR="00880D1E" w:rsidRPr="00936DD0" w14:paraId="0933C745" w14:textId="77777777" w:rsidTr="009A71EA">
        <w:trPr>
          <w:trHeight w:val="283"/>
          <w:tblCellSpacing w:w="0" w:type="dxa"/>
        </w:trPr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35D8B" w14:textId="77777777" w:rsidR="008B1695" w:rsidRPr="00FF6841" w:rsidRDefault="00000000" w:rsidP="0049736D">
            <w:pPr>
              <w:pStyle w:val="ae"/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hyperlink r:id="rId4" w:history="1">
              <w:r w:rsidR="008B1695" w:rsidRPr="00936DD0">
                <w:rPr>
                  <w:rFonts w:ascii="Times New Roman" w:hAnsi="Times New Roman"/>
                  <w:b/>
                  <w:color w:val="000000"/>
                  <w:sz w:val="21"/>
                  <w:szCs w:val="21"/>
                </w:rPr>
                <w:t>Chromosome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89980" w14:textId="4A792163" w:rsidR="008B1695" w:rsidRPr="00936DD0" w:rsidRDefault="003A1D47" w:rsidP="003A1D47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tart position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5B505" w14:textId="703FDC7B" w:rsidR="008B1695" w:rsidRPr="00936DD0" w:rsidRDefault="007F14BF" w:rsidP="0049736D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End</w:t>
            </w:r>
            <w:r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 w:rsidR="008B1695"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E3B7C" w14:textId="31E7A58B" w:rsidR="008B1695" w:rsidRPr="00936DD0" w:rsidRDefault="008B1695" w:rsidP="003A1D47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ize</w:t>
            </w:r>
            <w:r w:rsidR="00880D1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 w:rsidR="00880D1E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(</w:t>
            </w:r>
            <w:r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Mb</w:t>
            </w:r>
            <w:r w:rsidR="00880D1E" w:rsidRPr="00880D1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CE682" w14:textId="190BC119" w:rsidR="008B1695" w:rsidRPr="00936DD0" w:rsidRDefault="009A71EA" w:rsidP="003A1D47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N</w:t>
            </w:r>
            <w:r w:rsidR="008B1695"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umber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of genes</w:t>
            </w:r>
          </w:p>
        </w:tc>
      </w:tr>
      <w:tr w:rsidR="007F14BF" w:rsidRPr="00936DD0" w14:paraId="5F248BAD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064D4" w14:textId="611BDEAF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8ECC9" w14:textId="28CA0B3E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05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0B7B5" w14:textId="20C3DE05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24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468AD" w14:textId="23BDBD14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0B174" w14:textId="315D4D8E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 w:rsidR="007F14BF" w:rsidRPr="00936DD0" w14:paraId="23025E52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F5234" w14:textId="1749EE18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14D04" w14:textId="683A1BB2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57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447CD" w14:textId="3A43C120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70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369E7" w14:textId="6E6BFB6E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28202" w14:textId="5B280D9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7F14BF" w:rsidRPr="00936DD0" w14:paraId="506AC1C5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9303B" w14:textId="4B46AEF5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C0301" w14:textId="5330BB57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461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C0059" w14:textId="1DA878A5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59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63F01" w14:textId="2122FDE7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C000C" w14:textId="54158978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</w:tr>
      <w:tr w:rsidR="007F14BF" w:rsidRPr="00936DD0" w14:paraId="60002EF9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894AF" w14:textId="34A626A7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CC98D" w14:textId="3BB29E26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86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D071B" w14:textId="5308E5D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018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66B53" w14:textId="3D3B9449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04B29" w14:textId="5947A705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3</w:t>
            </w:r>
          </w:p>
        </w:tc>
      </w:tr>
      <w:tr w:rsidR="007F14BF" w:rsidRPr="00936DD0" w14:paraId="2826ED9D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6E073" w14:textId="3C257864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D5506" w14:textId="68404939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34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39855" w14:textId="67F7BC31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45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7B47E" w14:textId="6C34B2CE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427C7" w14:textId="0E173EA9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7F14BF" w:rsidRPr="00936DD0" w14:paraId="30F792FF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65E39" w14:textId="52FBF619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9A7C4" w14:textId="3D93DCCB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589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5FC2B" w14:textId="09A91B2E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69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7E219" w14:textId="26FF0086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9C92D" w14:textId="439D5A0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7F14BF" w:rsidRPr="00936DD0" w14:paraId="2AA24CEE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F1DB3" w14:textId="50CB5CE8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3266F" w14:textId="6EDBDE12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47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631F6" w14:textId="41E798C1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66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788B3" w14:textId="63C785A7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42F2B" w14:textId="4A2F0F1D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7F14BF" w:rsidRPr="00936DD0" w14:paraId="5CC47DA0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E04CD" w14:textId="04102943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B0B1C" w14:textId="51258EBB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78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5F475" w14:textId="6DDFEE0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889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00AB0" w14:textId="78DB244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6E825" w14:textId="0A639BF0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7F14BF" w:rsidRPr="00936DD0" w14:paraId="29F9623F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44714" w14:textId="10DD14DA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7AFF2" w14:textId="46F1527F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08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59D1F" w14:textId="3C8F433A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268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98FAC" w14:textId="0A7CA1D4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9720E" w14:textId="06419499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7F14BF" w:rsidRPr="00936DD0" w14:paraId="14D66040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AD896" w14:textId="1B462EE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3DA31" w14:textId="6F3E3E2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30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672A1" w14:textId="651F635C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40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84275" w14:textId="589B819F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A76A5" w14:textId="37336866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7F14BF" w:rsidRPr="00936DD0" w14:paraId="707350D6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73596" w14:textId="3DB51ADA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FC07E" w14:textId="5B43B960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60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586522" w14:textId="2F4027D2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71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CAE81" w14:textId="0BF7FF66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F6CF3" w14:textId="6C394F41" w:rsidR="00702715" w:rsidRPr="009B62B3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62B3">
              <w:rPr>
                <w:rFonts w:ascii="Times New Roman" w:hAnsi="Times New Roman"/>
                <w:color w:val="000000"/>
                <w:sz w:val="21"/>
                <w:szCs w:val="21"/>
              </w:rPr>
              <w:t>27</w:t>
            </w:r>
          </w:p>
        </w:tc>
      </w:tr>
      <w:tr w:rsidR="007F14BF" w:rsidRPr="00936DD0" w14:paraId="09859000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1022E" w14:textId="03DD89F0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271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D606C" w14:textId="1E58C2F7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271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16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8F48A" w14:textId="75D3F473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271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27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A1BCA" w14:textId="7FB4A579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8DD0F" w14:textId="4E53A709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3</w:t>
            </w:r>
          </w:p>
        </w:tc>
      </w:tr>
      <w:tr w:rsidR="007F14BF" w:rsidRPr="00936DD0" w14:paraId="11FFE29A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1F3BD" w14:textId="76BB6EA2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271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08C26" w14:textId="7B0BA2AF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271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45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D7C9F" w14:textId="5CD01D46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271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61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2D267" w14:textId="360B93D1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E8FCF" w14:textId="1355A2BC" w:rsidR="00702715" w:rsidRPr="00936DD0" w:rsidRDefault="00702715" w:rsidP="00702715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</w:tbl>
    <w:p w14:paraId="590A8C55" w14:textId="52C817C2" w:rsidR="00222EB1" w:rsidRPr="003A1D47" w:rsidRDefault="00B80EB9" w:rsidP="00042321">
      <w:pPr>
        <w:pStyle w:val="ae"/>
        <w:widowControl/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3A1D47">
        <w:rPr>
          <w:rFonts w:ascii="Times New Roman" w:hAnsi="Times New Roman"/>
          <w:color w:val="000000" w:themeColor="text1"/>
          <w:sz w:val="21"/>
          <w:szCs w:val="21"/>
        </w:rPr>
        <w:t>MUL, high</w:t>
      </w:r>
      <w:r w:rsidR="00152DCA" w:rsidRPr="003A1D47">
        <w:rPr>
          <w:rFonts w:ascii="Times New Roman" w:hAnsi="Times New Roman"/>
          <w:color w:val="000000" w:themeColor="text1"/>
          <w:sz w:val="21"/>
          <w:szCs w:val="21"/>
        </w:rPr>
        <w:t>-</w:t>
      </w:r>
      <w:r w:rsidRPr="003A1D47">
        <w:rPr>
          <w:rFonts w:ascii="Times New Roman" w:hAnsi="Times New Roman"/>
          <w:color w:val="000000" w:themeColor="text1"/>
          <w:sz w:val="21"/>
          <w:szCs w:val="21"/>
        </w:rPr>
        <w:t xml:space="preserve">multifoliolate </w:t>
      </w:r>
      <w:r w:rsidR="00152DCA" w:rsidRPr="003A1D47">
        <w:rPr>
          <w:rFonts w:ascii="Times New Roman" w:hAnsi="Times New Roman"/>
          <w:color w:val="000000" w:themeColor="text1"/>
          <w:sz w:val="21"/>
          <w:szCs w:val="21"/>
        </w:rPr>
        <w:t>frequency</w:t>
      </w:r>
      <w:r w:rsidR="00551BFC" w:rsidRPr="003A1D47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3A1D47">
        <w:rPr>
          <w:rFonts w:ascii="Times New Roman" w:hAnsi="Times New Roman"/>
          <w:color w:val="000000" w:themeColor="text1"/>
          <w:sz w:val="21"/>
          <w:szCs w:val="21"/>
        </w:rPr>
        <w:t>bulk; TRI, low</w:t>
      </w:r>
      <w:r w:rsidR="00152DCA" w:rsidRPr="003A1D47">
        <w:rPr>
          <w:rFonts w:ascii="Times New Roman" w:hAnsi="Times New Roman"/>
          <w:color w:val="000000" w:themeColor="text1"/>
          <w:sz w:val="21"/>
          <w:szCs w:val="21"/>
        </w:rPr>
        <w:t>-</w:t>
      </w:r>
      <w:r w:rsidRPr="003A1D47">
        <w:rPr>
          <w:rFonts w:ascii="Times New Roman" w:hAnsi="Times New Roman"/>
          <w:color w:val="000000" w:themeColor="text1"/>
          <w:sz w:val="21"/>
          <w:szCs w:val="21"/>
        </w:rPr>
        <w:t xml:space="preserve">multifoliolate </w:t>
      </w:r>
      <w:r w:rsidR="00152DCA" w:rsidRPr="003A1D47">
        <w:rPr>
          <w:rFonts w:ascii="Times New Roman" w:hAnsi="Times New Roman"/>
          <w:color w:val="000000" w:themeColor="text1"/>
          <w:sz w:val="21"/>
          <w:szCs w:val="21"/>
        </w:rPr>
        <w:t>frequency</w:t>
      </w:r>
      <w:r w:rsidR="00551BFC" w:rsidRPr="003A1D47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3A1D47">
        <w:rPr>
          <w:rFonts w:ascii="Times New Roman" w:hAnsi="Times New Roman"/>
          <w:color w:val="000000" w:themeColor="text1"/>
          <w:sz w:val="21"/>
          <w:szCs w:val="21"/>
        </w:rPr>
        <w:t xml:space="preserve">bulk; </w:t>
      </w:r>
      <w:r w:rsidR="00152DCA" w:rsidRPr="003A1D47">
        <w:rPr>
          <w:rFonts w:ascii="Times New Roman" w:hAnsi="Times New Roman"/>
          <w:color w:val="000000" w:themeColor="text1"/>
          <w:sz w:val="21"/>
          <w:szCs w:val="21"/>
        </w:rPr>
        <w:t>V1, leaf tissue from the first compound leaf</w:t>
      </w:r>
      <w:r w:rsidR="00551BFC" w:rsidRPr="003A1D47">
        <w:rPr>
          <w:rFonts w:ascii="Times New Roman" w:hAnsi="Times New Roman"/>
          <w:color w:val="000000" w:themeColor="text1"/>
          <w:sz w:val="21"/>
          <w:szCs w:val="21"/>
        </w:rPr>
        <w:t>.</w:t>
      </w:r>
    </w:p>
    <w:sectPr w:rsidR="00222EB1" w:rsidRPr="003A1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EB1"/>
    <w:rsid w:val="00001D5E"/>
    <w:rsid w:val="00042321"/>
    <w:rsid w:val="000D391E"/>
    <w:rsid w:val="000D4DF9"/>
    <w:rsid w:val="00152DCA"/>
    <w:rsid w:val="00222EB1"/>
    <w:rsid w:val="00294B19"/>
    <w:rsid w:val="0035238F"/>
    <w:rsid w:val="003A1D47"/>
    <w:rsid w:val="004028B8"/>
    <w:rsid w:val="00551BFC"/>
    <w:rsid w:val="00702715"/>
    <w:rsid w:val="007F14BF"/>
    <w:rsid w:val="00880D1E"/>
    <w:rsid w:val="008B1695"/>
    <w:rsid w:val="009A71EA"/>
    <w:rsid w:val="009B62B3"/>
    <w:rsid w:val="00B673EE"/>
    <w:rsid w:val="00B80EB9"/>
    <w:rsid w:val="00BF2F79"/>
    <w:rsid w:val="00C40607"/>
    <w:rsid w:val="00C81E5C"/>
    <w:rsid w:val="00CF46C0"/>
    <w:rsid w:val="00EE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D51E"/>
  <w15:chartTrackingRefBased/>
  <w15:docId w15:val="{2ED2AEA0-B900-2C44-8EAA-1161C276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EB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22EB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EB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EB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EB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EB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EB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EB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EB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EB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2E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2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2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2E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2E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2E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2E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2E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2E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2E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22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EB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22E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EB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22E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2EB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22E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2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22E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2EB1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qFormat/>
    <w:rsid w:val="00222EB1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f">
    <w:name w:val="Revision"/>
    <w:hidden/>
    <w:uiPriority w:val="99"/>
    <w:semiHidden/>
    <w:rsid w:val="003A1D47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li</dc:creator>
  <cp:keywords/>
  <dc:description/>
  <cp:lastModifiedBy>Zhili Wang (SLS)</cp:lastModifiedBy>
  <cp:revision>12</cp:revision>
  <dcterms:created xsi:type="dcterms:W3CDTF">2024-05-17T15:30:00Z</dcterms:created>
  <dcterms:modified xsi:type="dcterms:W3CDTF">2024-06-07T13:07:00Z</dcterms:modified>
</cp:coreProperties>
</file>